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4E8B4" w14:textId="629055AB" w:rsidR="00A742E0" w:rsidRPr="00290EF9" w:rsidRDefault="00A742E0" w:rsidP="00A742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2916"/>
      <w:bookmarkStart w:id="1" w:name="_Hlk142572901"/>
      <w:r w:rsidRPr="00B146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</w:t>
      </w:r>
      <w:r w:rsidR="00500F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350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</w:t>
      </w:r>
      <w:r w:rsidRPr="00B146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2-2. </w:t>
      </w:r>
      <w:r w:rsidRPr="00B14644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elevated plus-maze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</w:t>
      </w:r>
      <w:r w:rsidR="00B1464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VGluT3 WT-KO animals.</w:t>
      </w:r>
    </w:p>
    <w:tbl>
      <w:tblPr>
        <w:tblStyle w:val="Rcsostblzat"/>
        <w:tblpPr w:leftFromText="141" w:rightFromText="141" w:vertAnchor="page" w:horzAnchor="margin" w:tblpY="2183"/>
        <w:tblW w:w="4769" w:type="pct"/>
        <w:tblLook w:val="04A0" w:firstRow="1" w:lastRow="0" w:firstColumn="1" w:lastColumn="0" w:noHBand="0" w:noVBand="1"/>
      </w:tblPr>
      <w:tblGrid>
        <w:gridCol w:w="1358"/>
        <w:gridCol w:w="1901"/>
        <w:gridCol w:w="1685"/>
        <w:gridCol w:w="1729"/>
        <w:gridCol w:w="985"/>
        <w:gridCol w:w="985"/>
      </w:tblGrid>
      <w:tr w:rsidR="00A742E0" w14:paraId="1B0F830F" w14:textId="77777777" w:rsidTr="001E0FDD">
        <w:tc>
          <w:tcPr>
            <w:tcW w:w="1885" w:type="pct"/>
            <w:gridSpan w:val="2"/>
            <w:vAlign w:val="center"/>
          </w:tcPr>
          <w:bookmarkEnd w:id="0"/>
          <w:p w14:paraId="19C03ED3" w14:textId="77777777" w:rsidR="00A742E0" w:rsidRPr="0016522E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1652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otype</w:t>
            </w:r>
          </w:p>
        </w:tc>
        <w:tc>
          <w:tcPr>
            <w:tcW w:w="975" w:type="pct"/>
            <w:vAlign w:val="center"/>
          </w:tcPr>
          <w:p w14:paraId="7F36DAAC" w14:textId="77777777" w:rsidR="00A742E0" w:rsidRPr="00F8367B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36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0)</w:t>
            </w:r>
          </w:p>
        </w:tc>
        <w:tc>
          <w:tcPr>
            <w:tcW w:w="1000" w:type="pct"/>
            <w:vAlign w:val="center"/>
          </w:tcPr>
          <w:p w14:paraId="766FF743" w14:textId="77777777" w:rsidR="00A742E0" w:rsidRPr="00F8367B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36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1)</w:t>
            </w:r>
          </w:p>
        </w:tc>
        <w:tc>
          <w:tcPr>
            <w:tcW w:w="570" w:type="pct"/>
            <w:vAlign w:val="center"/>
          </w:tcPr>
          <w:p w14:paraId="406DAC11" w14:textId="77777777" w:rsidR="00A742E0" w:rsidRPr="00F8367B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570" w:type="pct"/>
            <w:vAlign w:val="center"/>
          </w:tcPr>
          <w:p w14:paraId="4A6EE337" w14:textId="77777777" w:rsidR="00A742E0" w:rsidRPr="00F8367B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A742E0" w:rsidRPr="008D71DD" w14:paraId="61ACA5B4" w14:textId="77777777" w:rsidTr="001E0FDD">
        <w:trPr>
          <w:cantSplit/>
          <w:trHeight w:val="463"/>
        </w:trPr>
        <w:tc>
          <w:tcPr>
            <w:tcW w:w="785" w:type="pct"/>
            <w:vMerge w:val="restart"/>
            <w:textDirection w:val="btLr"/>
            <w:vAlign w:val="center"/>
          </w:tcPr>
          <w:p w14:paraId="3D239444" w14:textId="77777777" w:rsidR="00A742E0" w:rsidRDefault="00A742E0" w:rsidP="001E0FD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100" w:type="pct"/>
            <w:vAlign w:val="center"/>
          </w:tcPr>
          <w:p w14:paraId="18FBC8ED" w14:textId="77777777" w:rsidR="00A742E0" w:rsidRPr="00F8367B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sed arm</w:t>
            </w:r>
          </w:p>
        </w:tc>
        <w:tc>
          <w:tcPr>
            <w:tcW w:w="975" w:type="pct"/>
            <w:vAlign w:val="center"/>
          </w:tcPr>
          <w:p w14:paraId="0E57E5DF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7</w:t>
            </w:r>
          </w:p>
        </w:tc>
        <w:tc>
          <w:tcPr>
            <w:tcW w:w="1000" w:type="pct"/>
            <w:vAlign w:val="center"/>
          </w:tcPr>
          <w:p w14:paraId="5D1A5136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1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72</w:t>
            </w:r>
          </w:p>
        </w:tc>
        <w:tc>
          <w:tcPr>
            <w:tcW w:w="570" w:type="pct"/>
            <w:vAlign w:val="center"/>
          </w:tcPr>
          <w:p w14:paraId="55AA5D1B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1</w:t>
            </w:r>
          </w:p>
        </w:tc>
        <w:tc>
          <w:tcPr>
            <w:tcW w:w="570" w:type="pct"/>
            <w:vAlign w:val="center"/>
          </w:tcPr>
          <w:p w14:paraId="03C2C282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A742E0" w14:paraId="18B68B40" w14:textId="77777777" w:rsidTr="001E0FDD">
        <w:trPr>
          <w:cantSplit/>
          <w:trHeight w:val="463"/>
        </w:trPr>
        <w:tc>
          <w:tcPr>
            <w:tcW w:w="785" w:type="pct"/>
            <w:vMerge/>
            <w:textDirection w:val="btLr"/>
            <w:vAlign w:val="center"/>
          </w:tcPr>
          <w:p w14:paraId="375DD83D" w14:textId="77777777" w:rsidR="00A742E0" w:rsidRDefault="00A742E0" w:rsidP="001E0FD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00" w:type="pct"/>
            <w:vAlign w:val="center"/>
          </w:tcPr>
          <w:p w14:paraId="263D5A94" w14:textId="77777777" w:rsidR="00A742E0" w:rsidRPr="00F8367B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rum</w:t>
            </w:r>
          </w:p>
        </w:tc>
        <w:tc>
          <w:tcPr>
            <w:tcW w:w="975" w:type="pct"/>
            <w:vAlign w:val="center"/>
          </w:tcPr>
          <w:p w14:paraId="1AC89F02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1000" w:type="pct"/>
            <w:vAlign w:val="center"/>
          </w:tcPr>
          <w:p w14:paraId="1D88CEE5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3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13</w:t>
            </w:r>
          </w:p>
        </w:tc>
        <w:tc>
          <w:tcPr>
            <w:tcW w:w="570" w:type="pct"/>
            <w:vAlign w:val="center"/>
          </w:tcPr>
          <w:p w14:paraId="2475DF64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4</w:t>
            </w:r>
          </w:p>
        </w:tc>
        <w:tc>
          <w:tcPr>
            <w:tcW w:w="570" w:type="pct"/>
            <w:vAlign w:val="center"/>
          </w:tcPr>
          <w:p w14:paraId="5907BBA5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8</w:t>
            </w:r>
          </w:p>
        </w:tc>
      </w:tr>
      <w:tr w:rsidR="00A742E0" w14:paraId="412FF41F" w14:textId="77777777" w:rsidTr="001E0FDD">
        <w:trPr>
          <w:cantSplit/>
          <w:trHeight w:val="463"/>
        </w:trPr>
        <w:tc>
          <w:tcPr>
            <w:tcW w:w="785" w:type="pct"/>
            <w:vMerge/>
            <w:textDirection w:val="btLr"/>
            <w:vAlign w:val="center"/>
          </w:tcPr>
          <w:p w14:paraId="2E08D5B7" w14:textId="77777777" w:rsidR="00A742E0" w:rsidRDefault="00A742E0" w:rsidP="001E0FD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00" w:type="pct"/>
            <w:vAlign w:val="center"/>
          </w:tcPr>
          <w:p w14:paraId="23FBA18D" w14:textId="77777777" w:rsidR="00A742E0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pen arm</w:t>
            </w:r>
          </w:p>
        </w:tc>
        <w:tc>
          <w:tcPr>
            <w:tcW w:w="975" w:type="pct"/>
            <w:vAlign w:val="center"/>
          </w:tcPr>
          <w:p w14:paraId="0771706C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40</w:t>
            </w:r>
          </w:p>
        </w:tc>
        <w:tc>
          <w:tcPr>
            <w:tcW w:w="1000" w:type="pct"/>
            <w:vAlign w:val="center"/>
          </w:tcPr>
          <w:p w14:paraId="25F29CAD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1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43</w:t>
            </w:r>
          </w:p>
        </w:tc>
        <w:tc>
          <w:tcPr>
            <w:tcW w:w="570" w:type="pct"/>
            <w:vAlign w:val="center"/>
          </w:tcPr>
          <w:p w14:paraId="67717096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6</w:t>
            </w:r>
          </w:p>
        </w:tc>
        <w:tc>
          <w:tcPr>
            <w:tcW w:w="570" w:type="pct"/>
            <w:vAlign w:val="center"/>
          </w:tcPr>
          <w:p w14:paraId="05F91F3C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</w:tr>
      <w:tr w:rsidR="00A742E0" w14:paraId="4221774D" w14:textId="77777777" w:rsidTr="001E0FDD">
        <w:trPr>
          <w:cantSplit/>
          <w:trHeight w:val="239"/>
        </w:trPr>
        <w:tc>
          <w:tcPr>
            <w:tcW w:w="785" w:type="pct"/>
            <w:vMerge w:val="restart"/>
            <w:textDirection w:val="btLr"/>
            <w:vAlign w:val="center"/>
          </w:tcPr>
          <w:p w14:paraId="67B5335C" w14:textId="77777777" w:rsidR="00A742E0" w:rsidRDefault="00A742E0" w:rsidP="001E0FD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1100" w:type="pct"/>
            <w:vAlign w:val="center"/>
          </w:tcPr>
          <w:p w14:paraId="2D80320E" w14:textId="77777777" w:rsidR="00A742E0" w:rsidRPr="00F8367B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sed arm</w:t>
            </w:r>
          </w:p>
        </w:tc>
        <w:tc>
          <w:tcPr>
            <w:tcW w:w="975" w:type="pct"/>
            <w:vAlign w:val="center"/>
          </w:tcPr>
          <w:p w14:paraId="2A0D1090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3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000" w:type="pct"/>
            <w:vAlign w:val="center"/>
          </w:tcPr>
          <w:p w14:paraId="5241371C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7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2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02</w:t>
            </w:r>
          </w:p>
        </w:tc>
        <w:tc>
          <w:tcPr>
            <w:tcW w:w="570" w:type="pct"/>
            <w:vAlign w:val="center"/>
          </w:tcPr>
          <w:p w14:paraId="2AEBFC00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8</w:t>
            </w:r>
          </w:p>
        </w:tc>
        <w:tc>
          <w:tcPr>
            <w:tcW w:w="570" w:type="pct"/>
            <w:vAlign w:val="center"/>
          </w:tcPr>
          <w:p w14:paraId="3A2F42C6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3</w:t>
            </w:r>
          </w:p>
        </w:tc>
      </w:tr>
      <w:tr w:rsidR="00A742E0" w14:paraId="6E042F32" w14:textId="77777777" w:rsidTr="001E0FDD">
        <w:trPr>
          <w:cantSplit/>
          <w:trHeight w:val="231"/>
        </w:trPr>
        <w:tc>
          <w:tcPr>
            <w:tcW w:w="785" w:type="pct"/>
            <w:vMerge/>
            <w:vAlign w:val="center"/>
          </w:tcPr>
          <w:p w14:paraId="18EAA8DB" w14:textId="77777777" w:rsidR="00A742E0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00" w:type="pct"/>
            <w:vAlign w:val="center"/>
          </w:tcPr>
          <w:p w14:paraId="7D5C91E7" w14:textId="77777777" w:rsidR="00A742E0" w:rsidRPr="00F8367B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rum</w:t>
            </w:r>
          </w:p>
        </w:tc>
        <w:tc>
          <w:tcPr>
            <w:tcW w:w="975" w:type="pct"/>
            <w:vAlign w:val="center"/>
          </w:tcPr>
          <w:p w14:paraId="63563B89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7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1000" w:type="pct"/>
            <w:vAlign w:val="center"/>
          </w:tcPr>
          <w:p w14:paraId="7E36D0E8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9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23</w:t>
            </w:r>
          </w:p>
        </w:tc>
        <w:tc>
          <w:tcPr>
            <w:tcW w:w="570" w:type="pct"/>
            <w:vAlign w:val="center"/>
          </w:tcPr>
          <w:p w14:paraId="17F941D4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1</w:t>
            </w:r>
          </w:p>
        </w:tc>
        <w:tc>
          <w:tcPr>
            <w:tcW w:w="570" w:type="pct"/>
            <w:vAlign w:val="center"/>
          </w:tcPr>
          <w:p w14:paraId="505F2B12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2</w:t>
            </w:r>
          </w:p>
        </w:tc>
      </w:tr>
      <w:tr w:rsidR="00A742E0" w14:paraId="1FB0615A" w14:textId="77777777" w:rsidTr="001E0FDD">
        <w:trPr>
          <w:cantSplit/>
          <w:trHeight w:val="208"/>
        </w:trPr>
        <w:tc>
          <w:tcPr>
            <w:tcW w:w="785" w:type="pct"/>
            <w:vMerge/>
            <w:vAlign w:val="center"/>
          </w:tcPr>
          <w:p w14:paraId="31939351" w14:textId="77777777" w:rsidR="00A742E0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00" w:type="pct"/>
            <w:vAlign w:val="center"/>
          </w:tcPr>
          <w:p w14:paraId="05875189" w14:textId="77777777" w:rsidR="00A742E0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pen arm</w:t>
            </w:r>
          </w:p>
        </w:tc>
        <w:tc>
          <w:tcPr>
            <w:tcW w:w="975" w:type="pct"/>
            <w:vAlign w:val="center"/>
          </w:tcPr>
          <w:p w14:paraId="334FB6B5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4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1000" w:type="pct"/>
            <w:vAlign w:val="center"/>
          </w:tcPr>
          <w:p w14:paraId="1421119A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79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52</w:t>
            </w:r>
          </w:p>
        </w:tc>
        <w:tc>
          <w:tcPr>
            <w:tcW w:w="570" w:type="pct"/>
            <w:vAlign w:val="center"/>
          </w:tcPr>
          <w:p w14:paraId="53ACFE3C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1</w:t>
            </w:r>
          </w:p>
        </w:tc>
        <w:tc>
          <w:tcPr>
            <w:tcW w:w="570" w:type="pct"/>
            <w:vAlign w:val="center"/>
          </w:tcPr>
          <w:p w14:paraId="2EA233F7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7</w:t>
            </w:r>
          </w:p>
        </w:tc>
      </w:tr>
      <w:tr w:rsidR="00A742E0" w14:paraId="012133DE" w14:textId="77777777" w:rsidTr="001E0FDD">
        <w:trPr>
          <w:cantSplit/>
          <w:trHeight w:val="382"/>
        </w:trPr>
        <w:tc>
          <w:tcPr>
            <w:tcW w:w="1885" w:type="pct"/>
            <w:gridSpan w:val="2"/>
            <w:vAlign w:val="center"/>
          </w:tcPr>
          <w:p w14:paraId="4C936C45" w14:textId="77777777" w:rsidR="00A742E0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pen/total (%)</w:t>
            </w:r>
          </w:p>
        </w:tc>
        <w:tc>
          <w:tcPr>
            <w:tcW w:w="975" w:type="pct"/>
            <w:vAlign w:val="center"/>
          </w:tcPr>
          <w:p w14:paraId="4EAD8435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4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000" w:type="pct"/>
            <w:vAlign w:val="center"/>
          </w:tcPr>
          <w:p w14:paraId="71B5C9BB" w14:textId="77777777" w:rsidR="00A742E0" w:rsidRPr="00963BCB" w:rsidRDefault="00A742E0" w:rsidP="001E0F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2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76</w:t>
            </w:r>
            <w:r w:rsidRPr="005F69AD">
              <w:rPr>
                <w:rFonts w:ascii="Arial Black" w:eastAsiaTheme="minorEastAsia" w:hAnsi="Arial Black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570" w:type="pct"/>
            <w:vAlign w:val="center"/>
          </w:tcPr>
          <w:p w14:paraId="6608FB06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570" w:type="pct"/>
            <w:vAlign w:val="center"/>
          </w:tcPr>
          <w:p w14:paraId="01930B32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742E0" w14:paraId="687BB4A9" w14:textId="77777777" w:rsidTr="001E0FDD">
        <w:trPr>
          <w:cantSplit/>
          <w:trHeight w:val="430"/>
        </w:trPr>
        <w:tc>
          <w:tcPr>
            <w:tcW w:w="785" w:type="pct"/>
            <w:vMerge w:val="restart"/>
            <w:textDirection w:val="btLr"/>
            <w:vAlign w:val="center"/>
          </w:tcPr>
          <w:p w14:paraId="71CF6FB0" w14:textId="77777777" w:rsidR="00A742E0" w:rsidRDefault="00A742E0" w:rsidP="001E0FD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</w:t>
            </w:r>
          </w:p>
          <w:p w14:paraId="3DFCA670" w14:textId="77777777" w:rsidR="00A742E0" w:rsidRPr="00471732" w:rsidRDefault="00A742E0" w:rsidP="001E0FD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100" w:type="pct"/>
            <w:vAlign w:val="center"/>
          </w:tcPr>
          <w:p w14:paraId="2089ECC8" w14:textId="77777777" w:rsidR="00A742E0" w:rsidRPr="00F15B1A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d dipping</w:t>
            </w:r>
          </w:p>
        </w:tc>
        <w:tc>
          <w:tcPr>
            <w:tcW w:w="975" w:type="pct"/>
            <w:vAlign w:val="center"/>
          </w:tcPr>
          <w:p w14:paraId="664D832E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1000" w:type="pct"/>
            <w:vAlign w:val="center"/>
          </w:tcPr>
          <w:p w14:paraId="46AE6356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570" w:type="pct"/>
            <w:vAlign w:val="center"/>
          </w:tcPr>
          <w:p w14:paraId="2B25BC1A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0</w:t>
            </w:r>
          </w:p>
        </w:tc>
        <w:tc>
          <w:tcPr>
            <w:tcW w:w="570" w:type="pct"/>
            <w:vAlign w:val="center"/>
          </w:tcPr>
          <w:p w14:paraId="61ADED76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4</w:t>
            </w:r>
          </w:p>
        </w:tc>
      </w:tr>
      <w:tr w:rsidR="00A742E0" w14:paraId="02C7B452" w14:textId="77777777" w:rsidTr="001E0FDD">
        <w:trPr>
          <w:cantSplit/>
          <w:trHeight w:val="430"/>
        </w:trPr>
        <w:tc>
          <w:tcPr>
            <w:tcW w:w="785" w:type="pct"/>
            <w:vMerge/>
            <w:vAlign w:val="center"/>
          </w:tcPr>
          <w:p w14:paraId="6CCEADB4" w14:textId="77777777" w:rsidR="00A742E0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00" w:type="pct"/>
            <w:vAlign w:val="center"/>
          </w:tcPr>
          <w:p w14:paraId="4FEACB53" w14:textId="77777777" w:rsidR="00A742E0" w:rsidRPr="00F15B1A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5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P</w:t>
            </w:r>
          </w:p>
        </w:tc>
        <w:tc>
          <w:tcPr>
            <w:tcW w:w="975" w:type="pct"/>
            <w:vAlign w:val="center"/>
          </w:tcPr>
          <w:p w14:paraId="7D870F95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6</w:t>
            </w:r>
          </w:p>
        </w:tc>
        <w:tc>
          <w:tcPr>
            <w:tcW w:w="1000" w:type="pct"/>
            <w:vAlign w:val="center"/>
          </w:tcPr>
          <w:p w14:paraId="416DBE91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9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7</w:t>
            </w:r>
          </w:p>
        </w:tc>
        <w:tc>
          <w:tcPr>
            <w:tcW w:w="570" w:type="pct"/>
            <w:vAlign w:val="center"/>
          </w:tcPr>
          <w:p w14:paraId="2A3488D5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6</w:t>
            </w:r>
          </w:p>
        </w:tc>
        <w:tc>
          <w:tcPr>
            <w:tcW w:w="570" w:type="pct"/>
            <w:vAlign w:val="center"/>
          </w:tcPr>
          <w:p w14:paraId="3C722A25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2</w:t>
            </w:r>
          </w:p>
        </w:tc>
      </w:tr>
      <w:tr w:rsidR="00A742E0" w14:paraId="5479ED5D" w14:textId="77777777" w:rsidTr="001E0FDD">
        <w:trPr>
          <w:cantSplit/>
          <w:trHeight w:val="430"/>
        </w:trPr>
        <w:tc>
          <w:tcPr>
            <w:tcW w:w="785" w:type="pct"/>
            <w:vMerge/>
            <w:vAlign w:val="center"/>
          </w:tcPr>
          <w:p w14:paraId="425D7053" w14:textId="77777777" w:rsidR="00A742E0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00" w:type="pct"/>
            <w:vAlign w:val="center"/>
          </w:tcPr>
          <w:p w14:paraId="15AB0563" w14:textId="77777777" w:rsidR="00A742E0" w:rsidRPr="00F15B1A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5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ring</w:t>
            </w:r>
          </w:p>
        </w:tc>
        <w:tc>
          <w:tcPr>
            <w:tcW w:w="975" w:type="pct"/>
            <w:vAlign w:val="center"/>
          </w:tcPr>
          <w:p w14:paraId="5CFA5A4A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3</w:t>
            </w:r>
          </w:p>
        </w:tc>
        <w:tc>
          <w:tcPr>
            <w:tcW w:w="1000" w:type="pct"/>
            <w:vAlign w:val="center"/>
          </w:tcPr>
          <w:p w14:paraId="0B66B2FC" w14:textId="77777777" w:rsidR="00A742E0" w:rsidRPr="009C0602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06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9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9C06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5</w:t>
            </w:r>
            <w:r w:rsidRPr="009C0602">
              <w:rPr>
                <w:rFonts w:ascii="Arial Black" w:hAnsi="Arial Black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570" w:type="pct"/>
            <w:vAlign w:val="center"/>
          </w:tcPr>
          <w:p w14:paraId="7DED28D0" w14:textId="77777777" w:rsidR="00A742E0" w:rsidRPr="009C0602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2">
              <w:rPr>
                <w:rFonts w:ascii="Times New Roman" w:hAnsi="Times New Roman" w:cs="Times New Roman"/>
                <w:sz w:val="24"/>
                <w:szCs w:val="24"/>
              </w:rPr>
              <w:t>2.645</w:t>
            </w:r>
          </w:p>
        </w:tc>
        <w:tc>
          <w:tcPr>
            <w:tcW w:w="570" w:type="pct"/>
            <w:vAlign w:val="center"/>
          </w:tcPr>
          <w:p w14:paraId="0E43A768" w14:textId="77777777" w:rsidR="00A742E0" w:rsidRPr="009C0602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6</w:t>
            </w:r>
          </w:p>
        </w:tc>
      </w:tr>
      <w:tr w:rsidR="00A742E0" w14:paraId="4509545A" w14:textId="77777777" w:rsidTr="001E0FDD">
        <w:trPr>
          <w:cantSplit/>
          <w:trHeight w:val="244"/>
        </w:trPr>
        <w:tc>
          <w:tcPr>
            <w:tcW w:w="1885" w:type="pct"/>
            <w:gridSpan w:val="2"/>
            <w:vAlign w:val="center"/>
          </w:tcPr>
          <w:p w14:paraId="6493E58B" w14:textId="77777777" w:rsidR="00A742E0" w:rsidRPr="00F15B1A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5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oming</w:t>
            </w:r>
          </w:p>
        </w:tc>
        <w:tc>
          <w:tcPr>
            <w:tcW w:w="975" w:type="pct"/>
            <w:vAlign w:val="center"/>
          </w:tcPr>
          <w:p w14:paraId="18DA00C1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1000" w:type="pct"/>
            <w:vAlign w:val="center"/>
          </w:tcPr>
          <w:p w14:paraId="7E5BBE3B" w14:textId="77777777" w:rsidR="00A742E0" w:rsidRPr="00447D8C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0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8</w:t>
            </w:r>
          </w:p>
        </w:tc>
        <w:tc>
          <w:tcPr>
            <w:tcW w:w="570" w:type="pct"/>
            <w:vAlign w:val="center"/>
          </w:tcPr>
          <w:p w14:paraId="209DE0A3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6</w:t>
            </w:r>
          </w:p>
        </w:tc>
        <w:tc>
          <w:tcPr>
            <w:tcW w:w="570" w:type="pct"/>
            <w:vAlign w:val="center"/>
          </w:tcPr>
          <w:p w14:paraId="63BF82C9" w14:textId="77777777" w:rsidR="00A742E0" w:rsidRPr="00850D45" w:rsidRDefault="00A742E0" w:rsidP="001E0F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D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3</w:t>
            </w:r>
          </w:p>
        </w:tc>
      </w:tr>
      <w:bookmarkEnd w:id="1"/>
    </w:tbl>
    <w:p w14:paraId="33E56426" w14:textId="40A3FD3B" w:rsidR="006B2E7D" w:rsidRPr="00500F06" w:rsidRDefault="006B2E7D" w:rsidP="00913BA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6B2E7D" w:rsidRPr="00500F06" w:rsidSect="001C446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BF7CB" w14:textId="77777777" w:rsidR="00F53DA2" w:rsidRDefault="00F53DA2" w:rsidP="001F4C15">
      <w:pPr>
        <w:spacing w:after="0" w:line="240" w:lineRule="auto"/>
      </w:pPr>
      <w:r>
        <w:separator/>
      </w:r>
    </w:p>
  </w:endnote>
  <w:endnote w:type="continuationSeparator" w:id="0">
    <w:p w14:paraId="7A683872" w14:textId="77777777" w:rsidR="00F53DA2" w:rsidRDefault="00F53DA2" w:rsidP="001F4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4543294"/>
      <w:docPartObj>
        <w:docPartGallery w:val="Page Numbers (Bottom of Page)"/>
        <w:docPartUnique/>
      </w:docPartObj>
    </w:sdtPr>
    <w:sdtContent>
      <w:p w14:paraId="640AA117" w14:textId="49920434" w:rsidR="001E0FDD" w:rsidRDefault="001E0FDD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099D">
          <w:rPr>
            <w:noProof/>
          </w:rPr>
          <w:t>17</w:t>
        </w:r>
        <w:r>
          <w:fldChar w:fldCharType="end"/>
        </w:r>
      </w:p>
    </w:sdtContent>
  </w:sdt>
  <w:p w14:paraId="196F6D29" w14:textId="77777777" w:rsidR="001E0FDD" w:rsidRDefault="001E0FDD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D8ADE" w14:textId="77777777" w:rsidR="00F53DA2" w:rsidRDefault="00F53DA2" w:rsidP="001F4C15">
      <w:pPr>
        <w:spacing w:after="0" w:line="240" w:lineRule="auto"/>
      </w:pPr>
      <w:r>
        <w:separator/>
      </w:r>
    </w:p>
  </w:footnote>
  <w:footnote w:type="continuationSeparator" w:id="0">
    <w:p w14:paraId="669554C8" w14:textId="77777777" w:rsidR="00F53DA2" w:rsidRDefault="00F53DA2" w:rsidP="001F4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DCB"/>
    <w:rsid w:val="00017D32"/>
    <w:rsid w:val="00065CEC"/>
    <w:rsid w:val="000A57CC"/>
    <w:rsid w:val="000A6B6D"/>
    <w:rsid w:val="000D3A76"/>
    <w:rsid w:val="001044B3"/>
    <w:rsid w:val="0016522E"/>
    <w:rsid w:val="001C446C"/>
    <w:rsid w:val="001E0FDD"/>
    <w:rsid w:val="001F4C15"/>
    <w:rsid w:val="0020640D"/>
    <w:rsid w:val="0022427C"/>
    <w:rsid w:val="00277098"/>
    <w:rsid w:val="002907A8"/>
    <w:rsid w:val="00290EF9"/>
    <w:rsid w:val="00294AF3"/>
    <w:rsid w:val="002B41AE"/>
    <w:rsid w:val="003142AD"/>
    <w:rsid w:val="00314832"/>
    <w:rsid w:val="0034067E"/>
    <w:rsid w:val="00365CDB"/>
    <w:rsid w:val="00371D14"/>
    <w:rsid w:val="00374E7C"/>
    <w:rsid w:val="003D18FA"/>
    <w:rsid w:val="0040053B"/>
    <w:rsid w:val="004210F6"/>
    <w:rsid w:val="0044330A"/>
    <w:rsid w:val="00471787"/>
    <w:rsid w:val="00492F87"/>
    <w:rsid w:val="004A5DFC"/>
    <w:rsid w:val="004C34BD"/>
    <w:rsid w:val="00500F06"/>
    <w:rsid w:val="005352BA"/>
    <w:rsid w:val="0054263C"/>
    <w:rsid w:val="00563009"/>
    <w:rsid w:val="00580FC6"/>
    <w:rsid w:val="0058702A"/>
    <w:rsid w:val="005E3708"/>
    <w:rsid w:val="005E5B01"/>
    <w:rsid w:val="005E7984"/>
    <w:rsid w:val="005F6F2D"/>
    <w:rsid w:val="00613F41"/>
    <w:rsid w:val="006522AB"/>
    <w:rsid w:val="00652C65"/>
    <w:rsid w:val="00662873"/>
    <w:rsid w:val="006651EB"/>
    <w:rsid w:val="00675ACC"/>
    <w:rsid w:val="00682862"/>
    <w:rsid w:val="00693C29"/>
    <w:rsid w:val="006B2E7D"/>
    <w:rsid w:val="006D1E07"/>
    <w:rsid w:val="006E099D"/>
    <w:rsid w:val="006F4E5F"/>
    <w:rsid w:val="00727B0B"/>
    <w:rsid w:val="00760D93"/>
    <w:rsid w:val="00764B7E"/>
    <w:rsid w:val="007A77FE"/>
    <w:rsid w:val="007D16A8"/>
    <w:rsid w:val="00826DCB"/>
    <w:rsid w:val="00833735"/>
    <w:rsid w:val="00855540"/>
    <w:rsid w:val="008C4CF9"/>
    <w:rsid w:val="0090026E"/>
    <w:rsid w:val="00913752"/>
    <w:rsid w:val="00913BA4"/>
    <w:rsid w:val="0093653C"/>
    <w:rsid w:val="009529EA"/>
    <w:rsid w:val="009562A1"/>
    <w:rsid w:val="00982535"/>
    <w:rsid w:val="009B28BF"/>
    <w:rsid w:val="009C0602"/>
    <w:rsid w:val="009C36DC"/>
    <w:rsid w:val="009F56EE"/>
    <w:rsid w:val="00A1302C"/>
    <w:rsid w:val="00A742E0"/>
    <w:rsid w:val="00A876CE"/>
    <w:rsid w:val="00AE7A41"/>
    <w:rsid w:val="00AF026F"/>
    <w:rsid w:val="00AF2262"/>
    <w:rsid w:val="00AF2603"/>
    <w:rsid w:val="00B013C8"/>
    <w:rsid w:val="00B05020"/>
    <w:rsid w:val="00B14644"/>
    <w:rsid w:val="00B46AB7"/>
    <w:rsid w:val="00BA2111"/>
    <w:rsid w:val="00BB4B72"/>
    <w:rsid w:val="00C41E1D"/>
    <w:rsid w:val="00C630BD"/>
    <w:rsid w:val="00CA7F57"/>
    <w:rsid w:val="00CB2890"/>
    <w:rsid w:val="00CD354C"/>
    <w:rsid w:val="00CE01E8"/>
    <w:rsid w:val="00CE1DC6"/>
    <w:rsid w:val="00CE5D57"/>
    <w:rsid w:val="00D0020D"/>
    <w:rsid w:val="00D0055E"/>
    <w:rsid w:val="00D03DCC"/>
    <w:rsid w:val="00D05F63"/>
    <w:rsid w:val="00D177E8"/>
    <w:rsid w:val="00D20DDE"/>
    <w:rsid w:val="00D42EAC"/>
    <w:rsid w:val="00D859EC"/>
    <w:rsid w:val="00D923C6"/>
    <w:rsid w:val="00D95054"/>
    <w:rsid w:val="00DB22B0"/>
    <w:rsid w:val="00DB2782"/>
    <w:rsid w:val="00DB2A6C"/>
    <w:rsid w:val="00DD687A"/>
    <w:rsid w:val="00DF37B6"/>
    <w:rsid w:val="00E01E13"/>
    <w:rsid w:val="00E5557D"/>
    <w:rsid w:val="00E67F23"/>
    <w:rsid w:val="00E771D1"/>
    <w:rsid w:val="00EA1C71"/>
    <w:rsid w:val="00EB4CED"/>
    <w:rsid w:val="00F1284D"/>
    <w:rsid w:val="00F129F1"/>
    <w:rsid w:val="00F13B6F"/>
    <w:rsid w:val="00F35011"/>
    <w:rsid w:val="00F3748E"/>
    <w:rsid w:val="00F50442"/>
    <w:rsid w:val="00F53DA2"/>
    <w:rsid w:val="00F64F50"/>
    <w:rsid w:val="00F93104"/>
    <w:rsid w:val="00FA2B90"/>
    <w:rsid w:val="00FA40F6"/>
    <w:rsid w:val="00FA6578"/>
    <w:rsid w:val="00FD3B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1EE89"/>
  <w15:docId w15:val="{2DB46126-482A-4E99-9983-59ECF2A40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D18FA"/>
  </w:style>
  <w:style w:type="paragraph" w:styleId="Cmsor1">
    <w:name w:val="heading 1"/>
    <w:basedOn w:val="Norml"/>
    <w:next w:val="Norml"/>
    <w:link w:val="Cmsor1Char"/>
    <w:uiPriority w:val="9"/>
    <w:qFormat/>
    <w:rsid w:val="0047178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71787"/>
    <w:rPr>
      <w:rFonts w:ascii="Times New Roman" w:eastAsiaTheme="majorEastAsia" w:hAnsi="Times New Roman" w:cstheme="majorBidi"/>
      <w:b/>
      <w:sz w:val="32"/>
      <w:szCs w:val="32"/>
    </w:rPr>
  </w:style>
  <w:style w:type="table" w:styleId="Rcsostblzat">
    <w:name w:val="Table Grid"/>
    <w:basedOn w:val="Normltblzat"/>
    <w:uiPriority w:val="39"/>
    <w:rsid w:val="00826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3D1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D18FA"/>
    <w:rPr>
      <w:rFonts w:ascii="Segoe UI" w:hAnsi="Segoe UI" w:cs="Segoe UI"/>
      <w:sz w:val="18"/>
      <w:szCs w:val="18"/>
    </w:rPr>
  </w:style>
  <w:style w:type="character" w:styleId="Helyrzszveg">
    <w:name w:val="Placeholder Text"/>
    <w:basedOn w:val="Bekezdsalapbettpusa"/>
    <w:uiPriority w:val="99"/>
    <w:semiHidden/>
    <w:rsid w:val="003D18FA"/>
    <w:rPr>
      <w:color w:val="808080"/>
    </w:rPr>
  </w:style>
  <w:style w:type="paragraph" w:styleId="Vltozat">
    <w:name w:val="Revision"/>
    <w:hidden/>
    <w:uiPriority w:val="99"/>
    <w:semiHidden/>
    <w:rsid w:val="006F4E5F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1F4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F4C15"/>
  </w:style>
  <w:style w:type="paragraph" w:styleId="llb">
    <w:name w:val="footer"/>
    <w:basedOn w:val="Norml"/>
    <w:link w:val="llbChar"/>
    <w:uiPriority w:val="99"/>
    <w:unhideWhenUsed/>
    <w:rsid w:val="001F4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F4C15"/>
  </w:style>
  <w:style w:type="character" w:styleId="Hiperhivatkozs">
    <w:name w:val="Hyperlink"/>
    <w:basedOn w:val="Bekezdsalapbettpusa"/>
    <w:uiPriority w:val="99"/>
    <w:unhideWhenUsed/>
    <w:rsid w:val="00BA2111"/>
    <w:rPr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0A6B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7F39B-84A7-46E6-AD0E-E1849C153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TA KOKI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-71 Zelena Dóra</dc:creator>
  <cp:keywords/>
  <dc:description/>
  <cp:lastModifiedBy>Dóra</cp:lastModifiedBy>
  <cp:revision>3</cp:revision>
  <dcterms:created xsi:type="dcterms:W3CDTF">2024-04-02T19:00:00Z</dcterms:created>
  <dcterms:modified xsi:type="dcterms:W3CDTF">2024-04-02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d5b379017d17dff03bc86ffce4dbabc3be29f798560f96f95bb681718d25b3</vt:lpwstr>
  </property>
</Properties>
</file>